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7526" w:rsidRDefault="00AE7526" w:rsidP="00AE7526">
      <w:pPr>
        <w:spacing w:line="480" w:lineRule="auto"/>
        <w:rPr>
          <w:rFonts w:ascii="Arial" w:eastAsia="Arial" w:hAnsi="Arial" w:cs="Arial"/>
          <w:color w:val="000000"/>
        </w:rPr>
      </w:pPr>
      <w:r w:rsidRPr="00170D0C">
        <w:rPr>
          <w:b/>
          <w:bCs/>
          <w:color w:val="000000" w:themeColor="text1"/>
        </w:rPr>
        <w:t xml:space="preserve">Supplementary File 2: </w:t>
      </w:r>
      <w:r>
        <w:rPr>
          <w:b/>
          <w:bCs/>
          <w:color w:val="000000" w:themeColor="text1"/>
        </w:rPr>
        <w:t xml:space="preserve">Quality Assessment Utilising the </w:t>
      </w:r>
      <w:r w:rsidRPr="00170D0C">
        <w:rPr>
          <w:rFonts w:cstheme="minorHAnsi"/>
          <w:b/>
          <w:bCs/>
          <w:color w:val="000000" w:themeColor="text1"/>
        </w:rPr>
        <w:t>Joanna Briggs Institute (JBI) Checklist for Qualitative Research</w:t>
      </w:r>
    </w:p>
    <w:tbl>
      <w:tblPr>
        <w:tblW w:w="15735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214"/>
        <w:gridCol w:w="1083"/>
        <w:gridCol w:w="1105"/>
        <w:gridCol w:w="1134"/>
        <w:gridCol w:w="1418"/>
        <w:gridCol w:w="1276"/>
        <w:gridCol w:w="1701"/>
        <w:gridCol w:w="1701"/>
        <w:gridCol w:w="1984"/>
        <w:gridCol w:w="1701"/>
      </w:tblGrid>
      <w:tr w:rsidR="00AE7526" w:rsidTr="00AA7161">
        <w:tc>
          <w:tcPr>
            <w:tcW w:w="1418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Study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1. </w:t>
            </w:r>
            <w:r w:rsidRPr="00A5044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re congruity between the stated philosophical perspective and the research methodology?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2. 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Is there congruity between the research methodology and the research question or objectives?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3. 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Is there congruity between the research methodology and the methods used to collect data?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4. 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Is there congruity between the research methodology and the representation and analysis of data?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5. 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Is there congruity between the research methodology and the interpretation of results?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6. 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Is there a statement locating the researcher culturally or theoretically?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7. 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Is the influence of the researcher on the research, and vice- versa, addressed?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8. 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Are participants, and their voices, adequately represented?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9. I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s the research ethical according to current criteria or, for recent studies, and is there evidence of ethical approval by an appropriate body?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10. </w:t>
            </w:r>
            <w:r w:rsidRPr="00B71F9D">
              <w:rPr>
                <w:rFonts w:ascii="Times New Roman" w:eastAsia="Times New Roman" w:hAnsi="Times New Roman" w:cs="Times New Roman"/>
                <w:sz w:val="16"/>
                <w:szCs w:val="16"/>
              </w:rPr>
              <w:t>Do the conclusions drawn in the research report flow from the analysis, or interpretation, of the data?</w:t>
            </w:r>
          </w:p>
        </w:tc>
      </w:tr>
      <w:tr w:rsidR="00AE7526" w:rsidTr="00AA7161">
        <w:tc>
          <w:tcPr>
            <w:tcW w:w="1418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rsenijevic</w:t>
            </w:r>
            <w:proofErr w:type="spellEnd"/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 2018</w:t>
            </w:r>
          </w:p>
        </w:tc>
        <w:tc>
          <w:tcPr>
            <w:tcW w:w="1214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rshad et al. 2018</w:t>
            </w:r>
          </w:p>
        </w:tc>
        <w:tc>
          <w:tcPr>
            <w:tcW w:w="1214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Boerma</w:t>
            </w:r>
            <w:proofErr w:type="spellEnd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, 2022 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N/A 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Campbell et al. 2013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YES 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Cleveland et al. 2018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YES 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Coffey et al., 2010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Diaz et al. 202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Hollis, 2018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Johnston et al., 2009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Kellezi</w:t>
            </w:r>
            <w:proofErr w:type="spellEnd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 2016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Kronick</w:t>
            </w:r>
            <w:proofErr w:type="spellEnd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 2015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YES 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Kronick</w:t>
            </w:r>
            <w:proofErr w:type="spellEnd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 2018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YES 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Mares &amp; </w:t>
            </w:r>
            <w:proofErr w:type="spellStart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Jureidini</w:t>
            </w:r>
            <w:proofErr w:type="spellEnd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, 2004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Marquez et al. 2021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YES 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/A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Passardi</w:t>
            </w:r>
            <w:proofErr w:type="spellEnd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 2022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Puthoopparambil et al. 2015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Rothe</w:t>
            </w:r>
            <w:proofErr w:type="spellEnd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, 2003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Shishehgar</w:t>
            </w:r>
            <w:proofErr w:type="spellEnd"/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et al. 2021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UNCLEAR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Witney and Bates 2016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  <w:tr w:rsidR="00AE7526" w:rsidTr="00AA7161"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Zimmerman et al., 2012</w:t>
            </w:r>
          </w:p>
        </w:tc>
        <w:tc>
          <w:tcPr>
            <w:tcW w:w="121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083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05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984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701" w:type="dxa"/>
          </w:tcPr>
          <w:p w:rsidR="00AE7526" w:rsidRPr="00B71F9D" w:rsidRDefault="00AE7526" w:rsidP="00AA7161">
            <w:pPr>
              <w:spacing w:line="36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71F9D">
              <w:rPr>
                <w:rFonts w:ascii="Times New Roman" w:eastAsia="Times New Roman" w:hAnsi="Times New Roman" w:cs="Times New Roman"/>
                <w:sz w:val="19"/>
                <w:szCs w:val="19"/>
              </w:rPr>
              <w:t>Yes</w:t>
            </w:r>
          </w:p>
        </w:tc>
      </w:tr>
    </w:tbl>
    <w:p w:rsidR="00AE7526" w:rsidRDefault="00AE7526" w:rsidP="00AE7526">
      <w:pPr>
        <w:pStyle w:val="EndNoteCategoryHeading"/>
        <w:rPr>
          <w:rFonts w:cstheme="minorHAnsi"/>
          <w:bCs/>
        </w:rPr>
        <w:sectPr w:rsidR="00AE7526" w:rsidSect="00B71F9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6F364B" w:rsidRDefault="006F364B"/>
    <w:sectPr w:rsidR="006F3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526"/>
    <w:rsid w:val="000667EC"/>
    <w:rsid w:val="00096DE9"/>
    <w:rsid w:val="000B2B05"/>
    <w:rsid w:val="000D5190"/>
    <w:rsid w:val="00152A07"/>
    <w:rsid w:val="0015301D"/>
    <w:rsid w:val="00166F2B"/>
    <w:rsid w:val="00183F64"/>
    <w:rsid w:val="001841DF"/>
    <w:rsid w:val="00196A52"/>
    <w:rsid w:val="001C29DE"/>
    <w:rsid w:val="002D702C"/>
    <w:rsid w:val="002F5BFA"/>
    <w:rsid w:val="003620D0"/>
    <w:rsid w:val="003721F7"/>
    <w:rsid w:val="003C19CB"/>
    <w:rsid w:val="004A7F1E"/>
    <w:rsid w:val="004D0EA0"/>
    <w:rsid w:val="005409CB"/>
    <w:rsid w:val="00561AF8"/>
    <w:rsid w:val="005E011F"/>
    <w:rsid w:val="005E0E28"/>
    <w:rsid w:val="00661161"/>
    <w:rsid w:val="006933F1"/>
    <w:rsid w:val="006F2488"/>
    <w:rsid w:val="006F364B"/>
    <w:rsid w:val="00707DD4"/>
    <w:rsid w:val="007E2E52"/>
    <w:rsid w:val="008602E9"/>
    <w:rsid w:val="0089442F"/>
    <w:rsid w:val="008D07C8"/>
    <w:rsid w:val="009637C1"/>
    <w:rsid w:val="00972B7F"/>
    <w:rsid w:val="009E1C63"/>
    <w:rsid w:val="009F4A15"/>
    <w:rsid w:val="00A51216"/>
    <w:rsid w:val="00A72D7A"/>
    <w:rsid w:val="00A961A0"/>
    <w:rsid w:val="00AE5EB5"/>
    <w:rsid w:val="00AE7526"/>
    <w:rsid w:val="00B04F34"/>
    <w:rsid w:val="00B756EE"/>
    <w:rsid w:val="00BA3492"/>
    <w:rsid w:val="00BA5CE7"/>
    <w:rsid w:val="00BD2AEF"/>
    <w:rsid w:val="00C02C16"/>
    <w:rsid w:val="00C55E09"/>
    <w:rsid w:val="00CC7102"/>
    <w:rsid w:val="00CD5535"/>
    <w:rsid w:val="00D12B82"/>
    <w:rsid w:val="00D22519"/>
    <w:rsid w:val="00D2370E"/>
    <w:rsid w:val="00DA5319"/>
    <w:rsid w:val="00DE61E1"/>
    <w:rsid w:val="00E12E9E"/>
    <w:rsid w:val="00E47963"/>
    <w:rsid w:val="00E60156"/>
    <w:rsid w:val="00ED0713"/>
    <w:rsid w:val="00EF3371"/>
    <w:rsid w:val="00F82008"/>
    <w:rsid w:val="00F85922"/>
    <w:rsid w:val="00F90054"/>
    <w:rsid w:val="00FB51E7"/>
    <w:rsid w:val="00FC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4E14C"/>
  <w15:chartTrackingRefBased/>
  <w15:docId w15:val="{D7B33B78-CA22-E944-A68C-763E4BD5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52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link w:val="EndNoteCategoryHeadingChar"/>
    <w:rsid w:val="00AE7526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E7526"/>
    <w:rPr>
      <w:b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E7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herif</dc:creator>
  <cp:keywords/>
  <dc:description/>
  <cp:lastModifiedBy>Ahmed Sherif</cp:lastModifiedBy>
  <cp:revision>1</cp:revision>
  <dcterms:created xsi:type="dcterms:W3CDTF">2025-09-28T22:29:00Z</dcterms:created>
  <dcterms:modified xsi:type="dcterms:W3CDTF">2025-09-28T22:29:00Z</dcterms:modified>
</cp:coreProperties>
</file>